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E7" w:rsidRPr="008930D0" w:rsidRDefault="000F2453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43134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905DC2" w:rsidRPr="009431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5D9A" w:rsidRPr="0094313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930D0" w:rsidRPr="009431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5D9A" w:rsidRPr="009431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05DC2" w:rsidRPr="0094313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462C9" w:rsidRPr="008930D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462C9" w:rsidRPr="00893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F4E74" w:rsidRPr="008930D0">
        <w:rPr>
          <w:rFonts w:ascii="Times New Roman" w:hAnsi="Times New Roman" w:cs="Times New Roman"/>
          <w:sz w:val="24"/>
          <w:szCs w:val="24"/>
          <w:lang w:val="en-US"/>
        </w:rPr>
        <w:t>Confusion matrices for the validation of classifying algorithms</w:t>
      </w:r>
      <w:r w:rsidR="00220F5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930D0" w:rsidRPr="00893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4F97">
        <w:rPr>
          <w:rFonts w:ascii="Times New Roman" w:hAnsi="Times New Roman" w:cs="Times New Roman"/>
          <w:sz w:val="24"/>
          <w:szCs w:val="24"/>
          <w:lang w:val="en-US"/>
        </w:rPr>
        <w:t>I area</w:t>
      </w:r>
      <w:r w:rsidR="00BF2265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554F97">
        <w:rPr>
          <w:rFonts w:ascii="Times New Roman" w:hAnsi="Times New Roman" w:cs="Times New Roman"/>
          <w:sz w:val="24"/>
          <w:szCs w:val="24"/>
          <w:lang w:val="en-US"/>
        </w:rPr>
        <w:t xml:space="preserve"> algorithms were </w:t>
      </w:r>
      <w:r w:rsidR="008930D0" w:rsidRPr="008930D0">
        <w:rPr>
          <w:rFonts w:ascii="Times New Roman" w:hAnsi="Times New Roman" w:cs="Times New Roman"/>
          <w:sz w:val="24"/>
          <w:szCs w:val="24"/>
          <w:lang w:val="en-US"/>
        </w:rPr>
        <w:t>trained and tested with data from I areas (2.A)</w:t>
      </w:r>
      <w:r w:rsidR="008930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2265">
        <w:rPr>
          <w:rFonts w:ascii="Times New Roman" w:hAnsi="Times New Roman" w:cs="Times New Roman"/>
          <w:sz w:val="24"/>
          <w:szCs w:val="24"/>
          <w:lang w:val="en-US"/>
        </w:rPr>
        <w:t>These models were also</w:t>
      </w:r>
      <w:r w:rsidR="008930D0">
        <w:rPr>
          <w:rFonts w:ascii="Times New Roman" w:hAnsi="Times New Roman" w:cs="Times New Roman"/>
          <w:sz w:val="24"/>
          <w:szCs w:val="24"/>
          <w:lang w:val="en-US"/>
        </w:rPr>
        <w:t xml:space="preserve"> tested with </w:t>
      </w:r>
      <w:r w:rsidR="00BF2265">
        <w:rPr>
          <w:rFonts w:ascii="Times New Roman" w:hAnsi="Times New Roman" w:cs="Times New Roman"/>
          <w:sz w:val="24"/>
          <w:szCs w:val="24"/>
          <w:lang w:val="en-US"/>
        </w:rPr>
        <w:t>data from</w:t>
      </w:r>
      <w:r w:rsidR="008930D0" w:rsidRPr="004F4E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30D0">
        <w:rPr>
          <w:rFonts w:ascii="Times New Roman" w:hAnsi="Times New Roman" w:cs="Times New Roman"/>
          <w:sz w:val="24"/>
          <w:szCs w:val="24"/>
          <w:lang w:val="en-US"/>
        </w:rPr>
        <w:t>whole lea</w:t>
      </w:r>
      <w:r w:rsidR="00BF2265">
        <w:rPr>
          <w:rFonts w:ascii="Times New Roman" w:hAnsi="Times New Roman" w:cs="Times New Roman"/>
          <w:sz w:val="24"/>
          <w:szCs w:val="24"/>
          <w:lang w:val="en-US"/>
        </w:rPr>
        <w:t>ves</w:t>
      </w:r>
      <w:bookmarkStart w:id="0" w:name="_GoBack"/>
      <w:bookmarkEnd w:id="0"/>
      <w:r w:rsidR="008930D0" w:rsidRPr="008930D0">
        <w:rPr>
          <w:rFonts w:ascii="Times New Roman" w:hAnsi="Times New Roman" w:cs="Times New Roman"/>
          <w:sz w:val="24"/>
          <w:szCs w:val="24"/>
          <w:lang w:val="en-US"/>
        </w:rPr>
        <w:t xml:space="preserve"> (2.B). </w:t>
      </w:r>
      <w:proofErr w:type="gramStart"/>
      <w:r w:rsidR="00F8606F" w:rsidRPr="008930D0">
        <w:rPr>
          <w:rFonts w:ascii="Times New Roman" w:hAnsi="Times New Roman" w:cs="Times New Roman"/>
          <w:sz w:val="24"/>
          <w:szCs w:val="24"/>
          <w:lang w:val="en-US"/>
        </w:rPr>
        <w:t>LRA, logistic regression analysis; SVM, support vector machine;</w:t>
      </w:r>
      <w:r w:rsidR="00BE6B3B" w:rsidRPr="008930D0">
        <w:rPr>
          <w:rFonts w:ascii="Times New Roman" w:hAnsi="Times New Roman" w:cs="Times New Roman"/>
          <w:sz w:val="24"/>
          <w:szCs w:val="24"/>
          <w:lang w:val="en-US"/>
        </w:rPr>
        <w:t xml:space="preserve"> ANN, artificial neural network; n, sample </w:t>
      </w:r>
      <w:r w:rsidR="00BE6B3B" w:rsidRPr="00554F97">
        <w:rPr>
          <w:rFonts w:ascii="Times New Roman" w:hAnsi="Times New Roman" w:cs="Times New Roman"/>
          <w:sz w:val="24"/>
          <w:szCs w:val="24"/>
          <w:lang w:val="en-US"/>
        </w:rPr>
        <w:t>size.</w:t>
      </w:r>
      <w:proofErr w:type="gramEnd"/>
      <w:r w:rsidR="008930D0" w:rsidRPr="00554F97">
        <w:rPr>
          <w:rFonts w:ascii="Times New Roman" w:hAnsi="Times New Roman" w:cs="Times New Roman"/>
          <w:sz w:val="24"/>
          <w:szCs w:val="24"/>
          <w:lang w:val="en-US"/>
        </w:rPr>
        <w:t xml:space="preserve"> In the table 2.B, </w:t>
      </w:r>
      <w:r w:rsidR="008930D0" w:rsidRPr="00554F97">
        <w:rPr>
          <w:rFonts w:ascii="Times New Roman" w:hAnsi="Times New Roman" w:cs="Times New Roman"/>
          <w:sz w:val="24"/>
          <w:szCs w:val="24"/>
          <w:lang w:val="en-GB"/>
        </w:rPr>
        <w:t>sample size for training the models was 358 in all cases. Sample size for testing is the sum of all samples contained in the corresponding confusion matrix</w:t>
      </w:r>
      <w:r w:rsidR="008930D0" w:rsidRPr="00554F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930D0" w:rsidRDefault="00554F9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B651EA">
        <w:rPr>
          <w:rFonts w:ascii="Times New Roman" w:hAnsi="Times New Roman" w:cs="Times New Roman"/>
          <w:sz w:val="24"/>
          <w:szCs w:val="24"/>
          <w:lang w:val="en-US"/>
        </w:rPr>
        <w:t>Table 2.A</w:t>
      </w:r>
    </w:p>
    <w:tbl>
      <w:tblPr>
        <w:tblW w:w="60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es-ES"/>
              </w:rPr>
              <w:t>LR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redicted</w:t>
            </w: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bserv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raining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est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07291A" w:rsidP="000729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0729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F2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0729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07291A" w:rsidP="000729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es-ES"/>
              </w:rPr>
              <w:t>SVM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redicted</w:t>
            </w: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bserv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raining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est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8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0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es-ES"/>
              </w:rPr>
              <w:t>AN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Predicted</w:t>
            </w:r>
          </w:p>
        </w:tc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bserv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raining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est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1</w:t>
            </w: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7</w:t>
            </w:r>
          </w:p>
        </w:tc>
      </w:tr>
      <w:tr w:rsidR="00BE6B3B" w:rsidRPr="00FA320A" w:rsidTr="00B0465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Infec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A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FFFFFF" w:themeColor="background1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BE6B3B" w:rsidRPr="00FA320A" w:rsidRDefault="00BE6B3B" w:rsidP="00B046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:rsidR="00A83AA4" w:rsidRDefault="00A83AA4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83AA4" w:rsidRPr="004F4E74" w:rsidRDefault="00A83AA4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06B7" w:rsidRDefault="004306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306B7" w:rsidRDefault="004306B7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306B7" w:rsidSect="00817EFE">
          <w:pgSz w:w="11906" w:h="16838"/>
          <w:pgMar w:top="1134" w:right="1701" w:bottom="1417" w:left="1701" w:header="708" w:footer="708" w:gutter="0"/>
          <w:cols w:space="708"/>
          <w:docGrid w:linePitch="360"/>
        </w:sectPr>
      </w:pPr>
    </w:p>
    <w:p w:rsidR="00FD7BF0" w:rsidRDefault="00905DC2" w:rsidP="00F139A7">
      <w:pPr>
        <w:ind w:right="-3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. Table 2</w:t>
      </w:r>
      <w:r w:rsidR="000E16CE" w:rsidRPr="004F4E74">
        <w:rPr>
          <w:rFonts w:ascii="Times New Roman" w:hAnsi="Times New Roman" w:cs="Times New Roman"/>
          <w:sz w:val="24"/>
          <w:szCs w:val="24"/>
          <w:lang w:val="en-US"/>
        </w:rPr>
        <w:t>.B</w:t>
      </w:r>
      <w:r w:rsidR="00024BCD" w:rsidRPr="00024BCD">
        <w:rPr>
          <w:rFonts w:cs="Times New Roman"/>
          <w:szCs w:val="24"/>
          <w:lang w:val="en-GB"/>
        </w:rPr>
        <w:t xml:space="preserve"> </w:t>
      </w:r>
    </w:p>
    <w:tbl>
      <w:tblPr>
        <w:tblStyle w:val="Tablaconcuadrcula"/>
        <w:tblW w:w="0" w:type="auto"/>
        <w:jc w:val="center"/>
        <w:tblInd w:w="-647" w:type="dxa"/>
        <w:tblLook w:val="04A0" w:firstRow="1" w:lastRow="0" w:firstColumn="1" w:lastColumn="0" w:noHBand="0" w:noVBand="1"/>
      </w:tblPr>
      <w:tblGrid>
        <w:gridCol w:w="709"/>
        <w:gridCol w:w="1060"/>
        <w:gridCol w:w="889"/>
        <w:gridCol w:w="937"/>
        <w:gridCol w:w="1060"/>
        <w:gridCol w:w="889"/>
        <w:gridCol w:w="937"/>
        <w:gridCol w:w="1060"/>
        <w:gridCol w:w="889"/>
        <w:gridCol w:w="937"/>
      </w:tblGrid>
      <w:tr w:rsidR="004306B7" w:rsidRPr="00EA519B" w:rsidTr="00F139A7">
        <w:trPr>
          <w:jc w:val="center"/>
        </w:trPr>
        <w:tc>
          <w:tcPr>
            <w:tcW w:w="9367" w:type="dxa"/>
            <w:gridSpan w:val="10"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RA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left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F139A7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</w:t>
            </w:r>
            <w:r w:rsidRPr="004F2D0E">
              <w:rPr>
                <w:rFonts w:ascii="Times New Roman" w:hAnsi="Times New Roman" w:cs="Times New Roman"/>
                <w:shd w:val="clear" w:color="auto" w:fill="D9D9D9" w:themeFill="background1" w:themeFillShade="D9"/>
                <w:lang w:val="en-US"/>
              </w:rPr>
              <w:t>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HD</w:t>
            </w:r>
          </w:p>
        </w:tc>
        <w:tc>
          <w:tcPr>
            <w:tcW w:w="106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F139A7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shd w:val="clear" w:color="auto" w:fill="auto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 +  HD</w:t>
            </w:r>
          </w:p>
        </w:tc>
        <w:tc>
          <w:tcPr>
            <w:tcW w:w="106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F139A7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102DB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right w:val="single" w:sz="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left w:val="single" w:sz="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vAlign w:val="center"/>
          </w:tcPr>
          <w:p w:rsidR="004306B7" w:rsidRPr="00EA519B" w:rsidRDefault="00E8717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4306B7" w:rsidRPr="00EA519B" w:rsidTr="00F139A7">
        <w:trPr>
          <w:jc w:val="center"/>
        </w:trPr>
        <w:tc>
          <w:tcPr>
            <w:tcW w:w="9367" w:type="dxa"/>
            <w:gridSpan w:val="10"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VM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</w:t>
            </w:r>
          </w:p>
        </w:tc>
        <w:tc>
          <w:tcPr>
            <w:tcW w:w="1060" w:type="dxa"/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895222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HD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895222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3C7098" w:rsidRDefault="004306B7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4306B7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0C49BB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0C49BB" w:rsidRPr="003C7098" w:rsidRDefault="000C49B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 +  HD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C49BB" w:rsidRPr="00236A8D" w:rsidRDefault="000C49BB" w:rsidP="000C49B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0C49BB" w:rsidRPr="00EA519B" w:rsidRDefault="000C49BB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CF4882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61555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</w:tcBorders>
            <w:vAlign w:val="center"/>
          </w:tcPr>
          <w:p w:rsidR="004306B7" w:rsidRPr="00EA519B" w:rsidRDefault="004306B7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vAlign w:val="center"/>
          </w:tcPr>
          <w:p w:rsidR="004306B7" w:rsidRPr="00EA519B" w:rsidRDefault="00223183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3C7098" w:rsidRPr="003C7098" w:rsidTr="00F139A7">
        <w:trPr>
          <w:jc w:val="center"/>
        </w:trPr>
        <w:tc>
          <w:tcPr>
            <w:tcW w:w="9367" w:type="dxa"/>
            <w:gridSpan w:val="10"/>
            <w:shd w:val="clear" w:color="auto" w:fill="404040" w:themeFill="text1" w:themeFillTint="BF"/>
            <w:vAlign w:val="center"/>
          </w:tcPr>
          <w:p w:rsidR="00EA519B" w:rsidRPr="003C7098" w:rsidRDefault="00EA519B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ANN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</w:t>
            </w:r>
          </w:p>
        </w:tc>
        <w:tc>
          <w:tcPr>
            <w:tcW w:w="1060" w:type="dxa"/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HD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 w:val="restart"/>
            <w:shd w:val="clear" w:color="auto" w:fill="404040" w:themeFill="text1" w:themeFillTint="BF"/>
            <w:vAlign w:val="center"/>
          </w:tcPr>
          <w:p w:rsidR="008E048C" w:rsidRPr="003C7098" w:rsidRDefault="008E048C" w:rsidP="000C49B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3C7098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LD +  HD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048C" w:rsidRPr="00236A8D" w:rsidRDefault="008E048C" w:rsidP="0081721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6A8D">
              <w:rPr>
                <w:rFonts w:ascii="Times New Roman" w:hAnsi="Times New Roman" w:cs="Times New Roman"/>
                <w:b/>
                <w:lang w:val="en-US"/>
              </w:rPr>
              <w:t>3 + 7 dpi</w:t>
            </w:r>
          </w:p>
        </w:tc>
        <w:tc>
          <w:tcPr>
            <w:tcW w:w="1826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Predi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106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Observed</w:t>
            </w:r>
          </w:p>
        </w:tc>
        <w:tc>
          <w:tcPr>
            <w:tcW w:w="889" w:type="dxa"/>
            <w:tcBorders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937" w:type="dxa"/>
            <w:tcBorders>
              <w:lef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0" w:type="dxa"/>
            <w:tcBorders>
              <w:left w:val="single" w:sz="18" w:space="0" w:color="auto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889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37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E048C" w:rsidRPr="00EA519B" w:rsidTr="00F139A7">
        <w:trPr>
          <w:jc w:val="center"/>
        </w:trPr>
        <w:tc>
          <w:tcPr>
            <w:tcW w:w="709" w:type="dxa"/>
            <w:vMerge/>
            <w:shd w:val="clear" w:color="auto" w:fill="404040" w:themeFill="text1" w:themeFillTint="BF"/>
            <w:vAlign w:val="center"/>
          </w:tcPr>
          <w:p w:rsidR="008E048C" w:rsidRPr="00EA519B" w:rsidRDefault="008E048C" w:rsidP="000C4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tcBorders>
              <w:top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60" w:type="dxa"/>
            <w:tcBorders>
              <w:top w:val="single" w:sz="8" w:space="0" w:color="FFFFFF" w:themeColor="background1"/>
              <w:left w:val="single" w:sz="18" w:space="0" w:color="auto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19B">
              <w:rPr>
                <w:rFonts w:ascii="Times New Roman" w:hAnsi="Times New Roman" w:cs="Times New Roman"/>
                <w:lang w:val="en-US"/>
              </w:rPr>
              <w:t>Infected</w:t>
            </w:r>
          </w:p>
        </w:tc>
        <w:tc>
          <w:tcPr>
            <w:tcW w:w="889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37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vAlign w:val="center"/>
          </w:tcPr>
          <w:p w:rsidR="008E048C" w:rsidRPr="00EA519B" w:rsidRDefault="008E048C" w:rsidP="008172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</w:tbl>
    <w:p w:rsidR="00D175C9" w:rsidRDefault="00D175C9" w:rsidP="00CC10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7BF0" w:rsidRDefault="00FD7BF0" w:rsidP="00CC108B">
      <w:pPr>
        <w:rPr>
          <w:lang w:val="en-US"/>
        </w:rPr>
      </w:pPr>
    </w:p>
    <w:p w:rsidR="00FD7BF0" w:rsidRPr="00B12816" w:rsidRDefault="00FD7BF0" w:rsidP="00CC108B">
      <w:pPr>
        <w:rPr>
          <w:lang w:val="en-US"/>
        </w:rPr>
      </w:pPr>
    </w:p>
    <w:sectPr w:rsidR="00FD7BF0" w:rsidRPr="00B12816" w:rsidSect="00F139A7">
      <w:pgSz w:w="11906" w:h="16838"/>
      <w:pgMar w:top="1134" w:right="1416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B78F7"/>
    <w:rsid w:val="00024BCD"/>
    <w:rsid w:val="00064DC6"/>
    <w:rsid w:val="0007291A"/>
    <w:rsid w:val="000A4C08"/>
    <w:rsid w:val="000C0FE7"/>
    <w:rsid w:val="000C30B7"/>
    <w:rsid w:val="000C49BB"/>
    <w:rsid w:val="000E04DA"/>
    <w:rsid w:val="000E16CE"/>
    <w:rsid w:val="000F2453"/>
    <w:rsid w:val="001E3FEF"/>
    <w:rsid w:val="001F38AF"/>
    <w:rsid w:val="00220F57"/>
    <w:rsid w:val="00223183"/>
    <w:rsid w:val="00232293"/>
    <w:rsid w:val="00236A8D"/>
    <w:rsid w:val="002462C9"/>
    <w:rsid w:val="00261555"/>
    <w:rsid w:val="00285D9A"/>
    <w:rsid w:val="00370482"/>
    <w:rsid w:val="003B78F7"/>
    <w:rsid w:val="003C7098"/>
    <w:rsid w:val="004306B7"/>
    <w:rsid w:val="00441E2B"/>
    <w:rsid w:val="004F2D0E"/>
    <w:rsid w:val="004F4E74"/>
    <w:rsid w:val="00554F97"/>
    <w:rsid w:val="005B1403"/>
    <w:rsid w:val="005C071B"/>
    <w:rsid w:val="006C5E44"/>
    <w:rsid w:val="007A1178"/>
    <w:rsid w:val="00817EFE"/>
    <w:rsid w:val="008930D0"/>
    <w:rsid w:val="00895222"/>
    <w:rsid w:val="008976CC"/>
    <w:rsid w:val="008E048C"/>
    <w:rsid w:val="00905DC2"/>
    <w:rsid w:val="00943134"/>
    <w:rsid w:val="009D5DB7"/>
    <w:rsid w:val="009F490D"/>
    <w:rsid w:val="00A04F5C"/>
    <w:rsid w:val="00A42C86"/>
    <w:rsid w:val="00A83AA4"/>
    <w:rsid w:val="00B04659"/>
    <w:rsid w:val="00B102DB"/>
    <w:rsid w:val="00B12816"/>
    <w:rsid w:val="00B651EA"/>
    <w:rsid w:val="00B934E5"/>
    <w:rsid w:val="00BC47FA"/>
    <w:rsid w:val="00BE6B3B"/>
    <w:rsid w:val="00BF1327"/>
    <w:rsid w:val="00BF2265"/>
    <w:rsid w:val="00BF6BB1"/>
    <w:rsid w:val="00C016F0"/>
    <w:rsid w:val="00CA46D3"/>
    <w:rsid w:val="00CC108B"/>
    <w:rsid w:val="00CE337A"/>
    <w:rsid w:val="00CF4882"/>
    <w:rsid w:val="00CF6E28"/>
    <w:rsid w:val="00D10CE5"/>
    <w:rsid w:val="00D175C9"/>
    <w:rsid w:val="00DE26CA"/>
    <w:rsid w:val="00E11F66"/>
    <w:rsid w:val="00E8717B"/>
    <w:rsid w:val="00EA519B"/>
    <w:rsid w:val="00F139A7"/>
    <w:rsid w:val="00F8606F"/>
    <w:rsid w:val="00FA320A"/>
    <w:rsid w:val="00FD1699"/>
    <w:rsid w:val="00FD5167"/>
    <w:rsid w:val="00FD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1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4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4E7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D1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F245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F245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F245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F245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F245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4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4E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97509178-F5DF-4113-80FF-99D752A0E4BF}"/>
</file>

<file path=customXml/itemProps2.xml><?xml version="1.0" encoding="utf-8"?>
<ds:datastoreItem xmlns:ds="http://schemas.openxmlformats.org/officeDocument/2006/customXml" ds:itemID="{6383B3A2-35B1-43E4-9AB1-9F5E1A9070CC}"/>
</file>

<file path=customXml/itemProps3.xml><?xml version="1.0" encoding="utf-8"?>
<ds:datastoreItem xmlns:ds="http://schemas.openxmlformats.org/officeDocument/2006/customXml" ds:itemID="{BFEB549B-D5DF-4E5D-A3F9-B430C09CD8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44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Pineda</dc:creator>
  <cp:lastModifiedBy>Marisa</cp:lastModifiedBy>
  <cp:revision>48</cp:revision>
  <dcterms:created xsi:type="dcterms:W3CDTF">2016-11-03T12:13:00Z</dcterms:created>
  <dcterms:modified xsi:type="dcterms:W3CDTF">2017-05-1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